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63000" w14:textId="79D634E1" w:rsidR="000A5248" w:rsidRPr="000A5248" w:rsidRDefault="000A5248" w:rsidP="000A5248">
      <w:pPr>
        <w:spacing w:before="120" w:after="12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A5248">
        <w:rPr>
          <w:rFonts w:ascii="Times New Roman" w:eastAsia="Calibri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</w:rPr>
        <w:t>Data</w:t>
      </w:r>
      <w:r w:rsidRPr="000A5248">
        <w:rPr>
          <w:rFonts w:ascii="Times New Roman" w:eastAsia="Calibri" w:hAnsi="Times New Roman" w:cs="Times New Roman"/>
          <w:b/>
          <w:sz w:val="24"/>
          <w:szCs w:val="24"/>
        </w:rPr>
        <w:t xml:space="preserve"> 1.</w:t>
      </w:r>
      <w:r w:rsidRPr="000A5248">
        <w:rPr>
          <w:rFonts w:ascii="Times New Roman" w:eastAsia="Calibri" w:hAnsi="Times New Roman" w:cs="Times New Roman"/>
          <w:sz w:val="24"/>
          <w:szCs w:val="24"/>
        </w:rPr>
        <w:t xml:space="preserve"> Contents, formulations, and container types of samples used in MCR and regression models. ST: Semi-transparent, T: Transparent, O: Opaque. </w:t>
      </w:r>
    </w:p>
    <w:tbl>
      <w:tblPr>
        <w:tblStyle w:val="TableGrid1"/>
        <w:tblW w:w="10634" w:type="dxa"/>
        <w:jc w:val="center"/>
        <w:tblLook w:val="04A0" w:firstRow="1" w:lastRow="0" w:firstColumn="1" w:lastColumn="0" w:noHBand="0" w:noVBand="1"/>
      </w:tblPr>
      <w:tblGrid>
        <w:gridCol w:w="937"/>
        <w:gridCol w:w="1043"/>
        <w:gridCol w:w="4277"/>
        <w:gridCol w:w="2558"/>
        <w:gridCol w:w="1819"/>
      </w:tblGrid>
      <w:tr w:rsidR="000A5248" w:rsidRPr="000A5248" w14:paraId="04E5449C" w14:textId="77777777" w:rsidTr="00215F6D">
        <w:trPr>
          <w:trHeight w:val="432"/>
          <w:jc w:val="center"/>
        </w:trPr>
        <w:tc>
          <w:tcPr>
            <w:tcW w:w="990" w:type="dxa"/>
          </w:tcPr>
          <w:p w14:paraId="272C317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57358C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A524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Dataset</w:t>
            </w:r>
          </w:p>
        </w:tc>
        <w:tc>
          <w:tcPr>
            <w:tcW w:w="4277" w:type="dxa"/>
            <w:noWrap/>
            <w:vAlign w:val="center"/>
            <w:hideMark/>
          </w:tcPr>
          <w:p w14:paraId="1522D33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A524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Alcohol content</w:t>
            </w:r>
          </w:p>
        </w:tc>
        <w:tc>
          <w:tcPr>
            <w:tcW w:w="2558" w:type="dxa"/>
            <w:vAlign w:val="center"/>
            <w:hideMark/>
          </w:tcPr>
          <w:p w14:paraId="740DD2E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A524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Hand Sanitizer Formulation</w:t>
            </w:r>
          </w:p>
        </w:tc>
        <w:tc>
          <w:tcPr>
            <w:tcW w:w="1819" w:type="dxa"/>
            <w:noWrap/>
            <w:vAlign w:val="center"/>
            <w:hideMark/>
          </w:tcPr>
          <w:p w14:paraId="5160AD4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A524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u w:val="single"/>
              </w:rPr>
              <w:t>Container Type</w:t>
            </w:r>
          </w:p>
        </w:tc>
      </w:tr>
      <w:tr w:rsidR="000A5248" w:rsidRPr="000A5248" w14:paraId="401D089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A85BBC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781E0D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C9A80C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E4A22E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D292FD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9C6897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4E09A7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14:paraId="2792DE3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86397A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FBED4C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6F6166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O</w:t>
            </w:r>
          </w:p>
        </w:tc>
      </w:tr>
      <w:tr w:rsidR="000A5248" w:rsidRPr="000A5248" w14:paraId="535B3DD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0958E5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0481E10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5A3232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E87C74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9F47C8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T</w:t>
            </w:r>
          </w:p>
        </w:tc>
      </w:tr>
      <w:tr w:rsidR="000A5248" w:rsidRPr="000A5248" w14:paraId="134AD39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E6003F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14:paraId="7484468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191E32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4C37D9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AB52B4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ST</w:t>
            </w:r>
          </w:p>
        </w:tc>
      </w:tr>
      <w:tr w:rsidR="000A5248" w:rsidRPr="000A5248" w14:paraId="19D4B02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8A4C8C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14:paraId="24B79AF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2BFD3D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42D984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4367FE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E-O</w:t>
            </w:r>
          </w:p>
        </w:tc>
      </w:tr>
      <w:tr w:rsidR="000A5248" w:rsidRPr="000A5248" w14:paraId="676CA19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F76CB1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5B59318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7CDE68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111A4C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CEA668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O</w:t>
            </w:r>
          </w:p>
        </w:tc>
      </w:tr>
      <w:tr w:rsidR="000A5248" w:rsidRPr="000A5248" w14:paraId="47D6DF5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D7FDA9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14:paraId="3CF17B9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7202F0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8B9A03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445764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T</w:t>
            </w:r>
          </w:p>
        </w:tc>
      </w:tr>
      <w:tr w:rsidR="000A5248" w:rsidRPr="000A5248" w14:paraId="3DFF5AE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9425E1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14:paraId="221FE0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BF2D56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DF09AC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26F2C3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 ST</w:t>
            </w:r>
          </w:p>
        </w:tc>
      </w:tr>
      <w:tr w:rsidR="000A5248" w:rsidRPr="000A5248" w14:paraId="59FFFA7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84EF02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14:paraId="575F4C9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E0A7A4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301B0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2DB816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-ST</w:t>
            </w:r>
          </w:p>
        </w:tc>
      </w:tr>
      <w:tr w:rsidR="000A5248" w:rsidRPr="000A5248" w14:paraId="45E00A7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C39CF2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14:paraId="60CDC08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060947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42CC91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52B36B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EF1B28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EFF33B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14:paraId="5F704A0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1D3BD4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310965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E639FA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O</w:t>
            </w:r>
          </w:p>
        </w:tc>
      </w:tr>
      <w:tr w:rsidR="000A5248" w:rsidRPr="000A5248" w14:paraId="40E58E9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95A902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14:paraId="6258067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5FD2A8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C56077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B6A1CF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T</w:t>
            </w:r>
          </w:p>
        </w:tc>
      </w:tr>
      <w:tr w:rsidR="000A5248" w:rsidRPr="000A5248" w14:paraId="42E6DA0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19CEBE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14:paraId="3C1413E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94D5EB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837505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D1327B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 ST</w:t>
            </w:r>
          </w:p>
        </w:tc>
      </w:tr>
      <w:tr w:rsidR="000A5248" w:rsidRPr="000A5248" w14:paraId="4372416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D478D9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14:paraId="2D0EEF0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0F3F8D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A9D42A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E1269D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E-O</w:t>
            </w:r>
          </w:p>
        </w:tc>
      </w:tr>
      <w:tr w:rsidR="000A5248" w:rsidRPr="000A5248" w14:paraId="2818B59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143FB6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14:paraId="780FDF2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3F1B5D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ADAA42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0D7F68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 O</w:t>
            </w:r>
          </w:p>
        </w:tc>
      </w:tr>
      <w:tr w:rsidR="000A5248" w:rsidRPr="000A5248" w14:paraId="5CB71D1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6FC208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center"/>
            <w:hideMark/>
          </w:tcPr>
          <w:p w14:paraId="2178A26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BFA13B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3D3415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A7DF1E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 T</w:t>
            </w:r>
          </w:p>
        </w:tc>
      </w:tr>
      <w:tr w:rsidR="000A5248" w:rsidRPr="000A5248" w14:paraId="5315C16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E2D45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14:paraId="53F8EC2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F88EA1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2893E3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625616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ST</w:t>
            </w:r>
          </w:p>
        </w:tc>
      </w:tr>
      <w:tr w:rsidR="000A5248" w:rsidRPr="000A5248" w14:paraId="6875EEE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4AA176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center"/>
            <w:hideMark/>
          </w:tcPr>
          <w:p w14:paraId="0C5011E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6CC663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A7A6A3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54A24E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-ST</w:t>
            </w:r>
          </w:p>
        </w:tc>
      </w:tr>
      <w:tr w:rsidR="000A5248" w:rsidRPr="000A5248" w14:paraId="1C174AF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F5C11D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noWrap/>
            <w:vAlign w:val="center"/>
            <w:hideMark/>
          </w:tcPr>
          <w:p w14:paraId="5A24C50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FA7CE0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396A6C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588CC6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 - ST</w:t>
            </w:r>
          </w:p>
        </w:tc>
      </w:tr>
      <w:tr w:rsidR="000A5248" w:rsidRPr="000A5248" w14:paraId="1CC4923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4A49A3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center"/>
            <w:hideMark/>
          </w:tcPr>
          <w:p w14:paraId="79BCDC5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D5DBD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03A393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4B1317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 O</w:t>
            </w:r>
          </w:p>
        </w:tc>
      </w:tr>
      <w:tr w:rsidR="000A5248" w:rsidRPr="000A5248" w14:paraId="49F5035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C29B02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14:paraId="2657AB2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C4DA8A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A4AB11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E792E6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 T</w:t>
            </w:r>
          </w:p>
        </w:tc>
      </w:tr>
      <w:tr w:rsidR="000A5248" w:rsidRPr="000A5248" w14:paraId="13050E6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78E4B7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14:paraId="08F10D4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2977E3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8D0DB0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F6F11A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 ST</w:t>
            </w:r>
          </w:p>
        </w:tc>
      </w:tr>
      <w:tr w:rsidR="000A5248" w:rsidRPr="000A5248" w14:paraId="4C343EB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406846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4912F88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7D43B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3FA0C7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ABCE89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E-O</w:t>
            </w:r>
          </w:p>
        </w:tc>
      </w:tr>
      <w:tr w:rsidR="000A5248" w:rsidRPr="000A5248" w14:paraId="5CB1EB4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B56424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14:paraId="073A65A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65B98A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2FC33B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05875F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 -O</w:t>
            </w:r>
          </w:p>
        </w:tc>
      </w:tr>
      <w:tr w:rsidR="000A5248" w:rsidRPr="000A5248" w14:paraId="2AD13DA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09AFFB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noWrap/>
            <w:vAlign w:val="center"/>
            <w:hideMark/>
          </w:tcPr>
          <w:p w14:paraId="4552102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842E38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920F00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FA4A81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 T</w:t>
            </w:r>
          </w:p>
        </w:tc>
      </w:tr>
      <w:tr w:rsidR="000A5248" w:rsidRPr="000A5248" w14:paraId="4D40F2A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8369AC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990" w:type="dxa"/>
            <w:noWrap/>
            <w:vAlign w:val="center"/>
            <w:hideMark/>
          </w:tcPr>
          <w:p w14:paraId="21DC110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286A38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23CEF7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6BAF47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- ST</w:t>
            </w:r>
          </w:p>
        </w:tc>
      </w:tr>
      <w:tr w:rsidR="000A5248" w:rsidRPr="000A5248" w14:paraId="05BABE3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FA931A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0" w:type="dxa"/>
            <w:noWrap/>
            <w:vAlign w:val="center"/>
            <w:hideMark/>
          </w:tcPr>
          <w:p w14:paraId="28E2B6B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C88B5F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3BAA27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9F8B81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-ST</w:t>
            </w:r>
          </w:p>
        </w:tc>
      </w:tr>
      <w:tr w:rsidR="000A5248" w:rsidRPr="000A5248" w14:paraId="152A9EE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82033D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vAlign w:val="center"/>
            <w:hideMark/>
          </w:tcPr>
          <w:p w14:paraId="3671ECF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B9B9C9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BD3FC5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E837BA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 - ST</w:t>
            </w:r>
          </w:p>
        </w:tc>
      </w:tr>
      <w:tr w:rsidR="000A5248" w:rsidRPr="000A5248" w14:paraId="7AF17BF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F1F3F2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noWrap/>
            <w:vAlign w:val="center"/>
            <w:hideMark/>
          </w:tcPr>
          <w:p w14:paraId="0CC7050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A189E0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D7467F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5C613C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 - O</w:t>
            </w:r>
          </w:p>
        </w:tc>
      </w:tr>
      <w:tr w:rsidR="000A5248" w:rsidRPr="000A5248" w14:paraId="7434EE3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D2E18F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0C815C6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9C3BC7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522905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A07B19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- T</w:t>
            </w:r>
          </w:p>
        </w:tc>
      </w:tr>
      <w:tr w:rsidR="000A5248" w:rsidRPr="000A5248" w14:paraId="7AEBCBC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DA346D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noWrap/>
            <w:vAlign w:val="center"/>
            <w:hideMark/>
          </w:tcPr>
          <w:p w14:paraId="6BE25D6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6273A4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9F460D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F33A27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 - ST</w:t>
            </w:r>
          </w:p>
        </w:tc>
      </w:tr>
      <w:tr w:rsidR="000A5248" w:rsidRPr="000A5248" w14:paraId="42EC1F1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2F64FF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noWrap/>
            <w:vAlign w:val="center"/>
            <w:hideMark/>
          </w:tcPr>
          <w:p w14:paraId="7E667E2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D01E28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C5C186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4210C9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PE-O</w:t>
            </w:r>
          </w:p>
        </w:tc>
      </w:tr>
      <w:tr w:rsidR="000A5248" w:rsidRPr="000A5248" w14:paraId="1C93F57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72B92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noWrap/>
            <w:vAlign w:val="center"/>
            <w:hideMark/>
          </w:tcPr>
          <w:p w14:paraId="0737208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8E6EC5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E06EDD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ADF88E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 - O</w:t>
            </w:r>
          </w:p>
        </w:tc>
      </w:tr>
      <w:tr w:rsidR="000A5248" w:rsidRPr="000A5248" w14:paraId="29C371E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33D81B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14:paraId="19A64A5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B7F6F1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2D5534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CE935D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 - T</w:t>
            </w:r>
          </w:p>
        </w:tc>
      </w:tr>
      <w:tr w:rsidR="000A5248" w:rsidRPr="000A5248" w14:paraId="4620FE1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9F5212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14:paraId="5C06A40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5CF4A8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C6A05E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A71ADB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 - ST</w:t>
            </w:r>
          </w:p>
        </w:tc>
      </w:tr>
      <w:tr w:rsidR="000A5248" w:rsidRPr="000A5248" w14:paraId="0A9FB35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AC0D1A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vAlign w:val="center"/>
            <w:hideMark/>
          </w:tcPr>
          <w:p w14:paraId="52380C4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B3C999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EDD623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E0CC2F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-ST</w:t>
            </w:r>
          </w:p>
        </w:tc>
      </w:tr>
      <w:tr w:rsidR="000A5248" w:rsidRPr="000A5248" w14:paraId="71CEE31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BAF693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noWrap/>
            <w:vAlign w:val="center"/>
            <w:hideMark/>
          </w:tcPr>
          <w:p w14:paraId="0363682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7A044F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 alcohol</w:t>
            </w:r>
          </w:p>
        </w:tc>
        <w:tc>
          <w:tcPr>
            <w:tcW w:w="2558" w:type="dxa"/>
            <w:noWrap/>
            <w:vAlign w:val="center"/>
            <w:hideMark/>
          </w:tcPr>
          <w:p w14:paraId="7A83720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FBB5C4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15A219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8EA82A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vAlign w:val="center"/>
            <w:hideMark/>
          </w:tcPr>
          <w:p w14:paraId="47A4365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1C5550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A5B30C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76B103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054B7BA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9C7153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0" w:type="dxa"/>
            <w:noWrap/>
            <w:vAlign w:val="center"/>
            <w:hideMark/>
          </w:tcPr>
          <w:p w14:paraId="7586A34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9326D4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E97F7B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707120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49338F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BD25DE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14:paraId="10682F6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7EFFBE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CA0AE0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B422BB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090F05A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EFDF5E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1FCFC7B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12E33E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48A6FD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DF0C70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239F0D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059539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0" w:type="dxa"/>
            <w:noWrap/>
            <w:vAlign w:val="center"/>
            <w:hideMark/>
          </w:tcPr>
          <w:p w14:paraId="1DE8222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D73977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685E9B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A643B0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DED3F0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3D9F5E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0" w:type="dxa"/>
            <w:noWrap/>
            <w:vAlign w:val="center"/>
            <w:hideMark/>
          </w:tcPr>
          <w:p w14:paraId="2BBC3BF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F548B4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2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96F1C6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6A047B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CF8074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198DFA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90" w:type="dxa"/>
            <w:noWrap/>
            <w:vAlign w:val="center"/>
            <w:hideMark/>
          </w:tcPr>
          <w:p w14:paraId="10C965F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95942B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0624B9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5FAAE2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0F9F14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23B107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90" w:type="dxa"/>
            <w:noWrap/>
            <w:vAlign w:val="center"/>
            <w:hideMark/>
          </w:tcPr>
          <w:p w14:paraId="5EF3ACD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53AF85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25616F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BBB06A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AB7C33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FA9463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0" w:type="dxa"/>
            <w:noWrap/>
            <w:vAlign w:val="center"/>
            <w:hideMark/>
          </w:tcPr>
          <w:p w14:paraId="7BF8AD7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E245CA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402DD5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CF128D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5E929D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6C85D3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0" w:type="dxa"/>
            <w:noWrap/>
            <w:vAlign w:val="center"/>
            <w:hideMark/>
          </w:tcPr>
          <w:p w14:paraId="6FAD9B3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229683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98F3BE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6F8E80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43BEA08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CF798F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0" w:type="dxa"/>
            <w:noWrap/>
            <w:vAlign w:val="center"/>
            <w:hideMark/>
          </w:tcPr>
          <w:p w14:paraId="71B31BF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F45627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3E074C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4ED03F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3E34AF3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3214E1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0" w:type="dxa"/>
            <w:noWrap/>
            <w:vAlign w:val="center"/>
            <w:hideMark/>
          </w:tcPr>
          <w:p w14:paraId="2FBC685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9FAE79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932F2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E848D7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78ED195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633348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75735E4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5F3F8C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B9C76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C796A3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285089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AF242D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0" w:type="dxa"/>
            <w:noWrap/>
            <w:vAlign w:val="center"/>
            <w:hideMark/>
          </w:tcPr>
          <w:p w14:paraId="7AFB5EA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86B85D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FF93F5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7FF26E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3F7E9A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4A6A4E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6810FFE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F36B79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12DA77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F7E866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7B6BF10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8CB6E6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0" w:type="dxa"/>
            <w:noWrap/>
            <w:vAlign w:val="center"/>
            <w:hideMark/>
          </w:tcPr>
          <w:p w14:paraId="6F5845B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877F39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CC9E8C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8F35E0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63773E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0BD29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0" w:type="dxa"/>
            <w:noWrap/>
            <w:vAlign w:val="center"/>
            <w:hideMark/>
          </w:tcPr>
          <w:p w14:paraId="1B9A0A4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F88F42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40C268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12F14A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E750CE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86631B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55</w:t>
            </w:r>
          </w:p>
        </w:tc>
        <w:tc>
          <w:tcPr>
            <w:tcW w:w="990" w:type="dxa"/>
            <w:noWrap/>
            <w:vAlign w:val="center"/>
            <w:hideMark/>
          </w:tcPr>
          <w:p w14:paraId="438E40A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353143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53B821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6FB36E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792AFF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B7C2E5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0" w:type="dxa"/>
            <w:noWrap/>
            <w:vAlign w:val="center"/>
            <w:hideMark/>
          </w:tcPr>
          <w:p w14:paraId="7609A8B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B99BB9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3BF2EC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8718F4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AE48AF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174BB3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0" w:type="dxa"/>
            <w:noWrap/>
            <w:vAlign w:val="center"/>
            <w:hideMark/>
          </w:tcPr>
          <w:p w14:paraId="26401BA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472BA4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060138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0D8DEB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07FB39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CB4DF7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0" w:type="dxa"/>
            <w:noWrap/>
            <w:vAlign w:val="center"/>
            <w:hideMark/>
          </w:tcPr>
          <w:p w14:paraId="11ED534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8A0F1C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169675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3AD757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3B1D998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E1A6B0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0" w:type="dxa"/>
            <w:noWrap/>
            <w:vAlign w:val="center"/>
            <w:hideMark/>
          </w:tcPr>
          <w:p w14:paraId="3688889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EEDDB2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25 %v/v Ethanol + 2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5FD6B7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611921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CFE5E7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997937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90" w:type="dxa"/>
            <w:noWrap/>
            <w:vAlign w:val="center"/>
            <w:hideMark/>
          </w:tcPr>
          <w:p w14:paraId="47019B7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3B51C1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 %v/v Ethanol + 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603504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82ACCC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75161CA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57B887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0" w:type="dxa"/>
            <w:noWrap/>
            <w:vAlign w:val="center"/>
            <w:hideMark/>
          </w:tcPr>
          <w:p w14:paraId="4F2E6F9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37C604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%v/v Ethanol + 4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5857A6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CB489C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57637D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C5768C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90" w:type="dxa"/>
            <w:noWrap/>
            <w:vAlign w:val="center"/>
            <w:hideMark/>
          </w:tcPr>
          <w:p w14:paraId="705B4FD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7A13CCB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 %v/v Ethanol + 7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4A0826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CB8B7F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CD93AB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48836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0" w:type="dxa"/>
            <w:noWrap/>
            <w:vAlign w:val="center"/>
            <w:hideMark/>
          </w:tcPr>
          <w:p w14:paraId="7FE4DF0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0A4CF1A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 %v/v Ethanol + 77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4DE581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0E784A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104EA5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4AE207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0" w:type="dxa"/>
            <w:noWrap/>
            <w:vAlign w:val="center"/>
            <w:hideMark/>
          </w:tcPr>
          <w:p w14:paraId="072193F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E36067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25 %v/v Ethanol + 2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9A271E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7F9462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3A555A0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49F9AF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noWrap/>
            <w:vAlign w:val="center"/>
            <w:hideMark/>
          </w:tcPr>
          <w:p w14:paraId="3A09FEB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2C7E1A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5 %v/v Ethanol + 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CC9E22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7F4EDD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AF68B1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6A865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vAlign w:val="center"/>
            <w:hideMark/>
          </w:tcPr>
          <w:p w14:paraId="4CB1B23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80EE1B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%v/v Ethanol + 4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DF6EFD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55CFA2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0FAFEAB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F426C5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90" w:type="dxa"/>
            <w:noWrap/>
            <w:vAlign w:val="center"/>
            <w:hideMark/>
          </w:tcPr>
          <w:p w14:paraId="4242F29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D60578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 %v/v Ethanol + 7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40BA2E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D743F5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3827C46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ACD3C9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90" w:type="dxa"/>
            <w:noWrap/>
            <w:vAlign w:val="center"/>
            <w:hideMark/>
          </w:tcPr>
          <w:p w14:paraId="5E9A1DD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97852F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 %v/v Ethanol + 77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813C9F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A37C25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1311C9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8A63E6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90" w:type="dxa"/>
            <w:noWrap/>
            <w:vAlign w:val="center"/>
            <w:hideMark/>
          </w:tcPr>
          <w:p w14:paraId="4CB46B2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07F956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 %v/v 2-propanol + 2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99463C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CC448F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37E3B3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423221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02E0175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9EC1AA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%v/v 2-propanol + 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1C66AE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4001DA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2157167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CB201D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90" w:type="dxa"/>
            <w:noWrap/>
            <w:vAlign w:val="center"/>
            <w:hideMark/>
          </w:tcPr>
          <w:p w14:paraId="13FCBD8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1FF3DD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%v/v 2-propanol + 4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7F3D5C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05D962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B3FBA6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506809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90" w:type="dxa"/>
            <w:noWrap/>
            <w:vAlign w:val="center"/>
            <w:hideMark/>
          </w:tcPr>
          <w:p w14:paraId="05801E8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F1F528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%v/v 2-propanol + 7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FAD845F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EBBF20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2A844C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6DEB11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90" w:type="dxa"/>
            <w:noWrap/>
            <w:vAlign w:val="center"/>
            <w:hideMark/>
          </w:tcPr>
          <w:p w14:paraId="183BED7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4E118D4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%v/v 2-propanol + 72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264B1B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C0338D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122C048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C637AB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90" w:type="dxa"/>
            <w:noWrap/>
            <w:vAlign w:val="center"/>
            <w:hideMark/>
          </w:tcPr>
          <w:p w14:paraId="3F683C1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CD6F8D5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 %v/v 2-propanol + 2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E14C41D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DB48A56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633718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DB739B7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14:paraId="392DE69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30F30E4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%v/v 2-propanol + 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777D68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B6E6C0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5D43A6E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E9652B4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0" w:type="dxa"/>
            <w:noWrap/>
            <w:vAlign w:val="center"/>
            <w:hideMark/>
          </w:tcPr>
          <w:p w14:paraId="47EFB25C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519A4DA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%v/v 2-propanol + 4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7A1345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E62BEEE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4F2817A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7678C5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0" w:type="dxa"/>
            <w:noWrap/>
            <w:vAlign w:val="center"/>
            <w:hideMark/>
          </w:tcPr>
          <w:p w14:paraId="2A7EDE70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60282E73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%v/v 2-propanol + 7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08AE1B9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B0237EB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6DA130B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0211D0A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90" w:type="dxa"/>
            <w:noWrap/>
            <w:vAlign w:val="center"/>
            <w:hideMark/>
          </w:tcPr>
          <w:p w14:paraId="2163F6A1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</w:t>
            </w:r>
          </w:p>
        </w:tc>
        <w:tc>
          <w:tcPr>
            <w:tcW w:w="4277" w:type="dxa"/>
            <w:noWrap/>
            <w:vAlign w:val="center"/>
            <w:hideMark/>
          </w:tcPr>
          <w:p w14:paraId="12F94AD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 %v/v 2-propanol + 72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0B8F778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2FA7682" w14:textId="77777777" w:rsidR="000A5248" w:rsidRPr="000A5248" w:rsidRDefault="000A5248" w:rsidP="000A52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PE-ST</w:t>
            </w:r>
          </w:p>
        </w:tc>
      </w:tr>
      <w:tr w:rsidR="000A5248" w:rsidRPr="000A5248" w14:paraId="4EF1051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BD7D45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01F92BD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F1315E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5% v/v 2-propanol + 40% v/v Ethanol + 12.5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A3CB1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5656C1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O</w:t>
            </w:r>
          </w:p>
        </w:tc>
      </w:tr>
      <w:tr w:rsidR="000A5248" w:rsidRPr="000A5248" w14:paraId="72DEBC6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F5D806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80</w:t>
            </w:r>
          </w:p>
        </w:tc>
        <w:tc>
          <w:tcPr>
            <w:tcW w:w="990" w:type="dxa"/>
            <w:noWrap/>
            <w:vAlign w:val="center"/>
            <w:hideMark/>
          </w:tcPr>
          <w:p w14:paraId="1113AD9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AF80A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8B2AA0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9321F1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O</w:t>
            </w:r>
          </w:p>
        </w:tc>
      </w:tr>
      <w:tr w:rsidR="000A5248" w:rsidRPr="000A5248" w14:paraId="5898090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5EF4EA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0" w:type="dxa"/>
            <w:noWrap/>
            <w:vAlign w:val="center"/>
            <w:hideMark/>
          </w:tcPr>
          <w:p w14:paraId="28A856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D15AD1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0% 2-propanol + 7.5 % Ethanol + 27.5 %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39D356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1175EA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P-ST</w:t>
            </w:r>
          </w:p>
        </w:tc>
      </w:tr>
      <w:tr w:rsidR="000A5248" w:rsidRPr="000A5248" w14:paraId="370EBFB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B9E7CB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0" w:type="dxa"/>
            <w:noWrap/>
            <w:vAlign w:val="center"/>
            <w:hideMark/>
          </w:tcPr>
          <w:p w14:paraId="6A23ADB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5CCC7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2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C155BD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A721EA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P-ST</w:t>
            </w:r>
          </w:p>
        </w:tc>
      </w:tr>
      <w:tr w:rsidR="000A5248" w:rsidRPr="000A5248" w14:paraId="750106B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BDCA6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90" w:type="dxa"/>
            <w:noWrap/>
            <w:vAlign w:val="center"/>
            <w:hideMark/>
          </w:tcPr>
          <w:p w14:paraId="6AF2BEE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D9229A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2 % v/v Ethanol + 48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B561E5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1D64AD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LDPE-O</w:t>
            </w:r>
          </w:p>
        </w:tc>
      </w:tr>
      <w:tr w:rsidR="000A5248" w:rsidRPr="000A5248" w14:paraId="195211D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36BB6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90" w:type="dxa"/>
            <w:noWrap/>
            <w:vAlign w:val="center"/>
            <w:hideMark/>
          </w:tcPr>
          <w:p w14:paraId="16332E0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47A2D5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5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E2B53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F1D124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LDPE-O</w:t>
            </w:r>
          </w:p>
        </w:tc>
      </w:tr>
      <w:tr w:rsidR="000A5248" w:rsidRPr="000A5248" w14:paraId="6DB3B9A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C844BC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90" w:type="dxa"/>
            <w:noWrap/>
            <w:vAlign w:val="center"/>
            <w:hideMark/>
          </w:tcPr>
          <w:p w14:paraId="7A5C4B9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1CBC2B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 % 2-propanol + 15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0FA5D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FE84BE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O</w:t>
            </w:r>
          </w:p>
        </w:tc>
      </w:tr>
      <w:tr w:rsidR="000A5248" w:rsidRPr="000A5248" w14:paraId="067DCB3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2E5F70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6B42028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E6810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 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4BB4C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862846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0D4AB0E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2E9E37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90" w:type="dxa"/>
            <w:noWrap/>
            <w:vAlign w:val="center"/>
            <w:hideMark/>
          </w:tcPr>
          <w:p w14:paraId="01C8D21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031294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7.5 % v/v 2-propanol + 37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9096FF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A1972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13270D9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57179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0" w:type="dxa"/>
            <w:noWrap/>
            <w:vAlign w:val="center"/>
            <w:hideMark/>
          </w:tcPr>
          <w:p w14:paraId="6D46F0E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594089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4% v/v Ethanol + 16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B1B21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AF0CE4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08DDD26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C41BE8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90" w:type="dxa"/>
            <w:noWrap/>
            <w:vAlign w:val="center"/>
            <w:hideMark/>
          </w:tcPr>
          <w:p w14:paraId="613775B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7AB05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% v/v 2-propanol + 1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6ECD5C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6D307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260B3AF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0DE92D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90" w:type="dxa"/>
            <w:noWrap/>
            <w:vAlign w:val="center"/>
            <w:hideMark/>
          </w:tcPr>
          <w:p w14:paraId="35B4038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5F7CEB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5 % Ethanol + 35%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EC34F8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5CEB53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Glass-T</w:t>
            </w:r>
          </w:p>
        </w:tc>
      </w:tr>
      <w:tr w:rsidR="000A5248" w:rsidRPr="000A5248" w14:paraId="0458FEF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7E2588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90" w:type="dxa"/>
            <w:noWrap/>
            <w:vAlign w:val="center"/>
            <w:hideMark/>
          </w:tcPr>
          <w:p w14:paraId="616BB08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B5FF15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5 % Ethanol + 65%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AB9E58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8A746E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Glass-T</w:t>
            </w:r>
          </w:p>
        </w:tc>
      </w:tr>
      <w:tr w:rsidR="000A5248" w:rsidRPr="000A5248" w14:paraId="4A5B85C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53A0FC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90" w:type="dxa"/>
            <w:noWrap/>
            <w:vAlign w:val="center"/>
            <w:hideMark/>
          </w:tcPr>
          <w:p w14:paraId="7F7C8BD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80E11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3.34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EBD47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E7FDD5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Glass-ST</w:t>
            </w:r>
          </w:p>
        </w:tc>
      </w:tr>
      <w:tr w:rsidR="000A5248" w:rsidRPr="000A5248" w14:paraId="0AAFB77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42748E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6225AA0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9F99B8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80% v/v Ethanol + 1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7D0459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C0B5B0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Glass-ST</w:t>
            </w:r>
          </w:p>
        </w:tc>
      </w:tr>
      <w:tr w:rsidR="000A5248" w:rsidRPr="000A5248" w14:paraId="69BDE22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21F2D2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0" w:type="dxa"/>
            <w:noWrap/>
            <w:vAlign w:val="center"/>
            <w:hideMark/>
          </w:tcPr>
          <w:p w14:paraId="5114C70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52338E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% v/v 2-propanol +1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34B7B1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1BF0F6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C0472F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4995A1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90" w:type="dxa"/>
            <w:noWrap/>
            <w:vAlign w:val="center"/>
            <w:hideMark/>
          </w:tcPr>
          <w:p w14:paraId="7A22FEF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B9C7A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0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D1993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93CC9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14B695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1BAF9D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90" w:type="dxa"/>
            <w:noWrap/>
            <w:vAlign w:val="center"/>
            <w:hideMark/>
          </w:tcPr>
          <w:p w14:paraId="4D10A3D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26997E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5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7F4CF2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5BD114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98D9B9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515051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0" w:type="dxa"/>
            <w:noWrap/>
            <w:vAlign w:val="center"/>
            <w:hideMark/>
          </w:tcPr>
          <w:p w14:paraId="127074E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F41BB4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0% alcohol</w:t>
            </w:r>
          </w:p>
        </w:tc>
        <w:tc>
          <w:tcPr>
            <w:tcW w:w="2558" w:type="dxa"/>
            <w:noWrap/>
            <w:vAlign w:val="center"/>
            <w:hideMark/>
          </w:tcPr>
          <w:p w14:paraId="17BB5CB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9E0363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4A05AD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8981E5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0ECFF78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B56967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37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3D6DFB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55262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928ED6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6C9DBB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90" w:type="dxa"/>
            <w:noWrap/>
            <w:vAlign w:val="center"/>
            <w:hideMark/>
          </w:tcPr>
          <w:p w14:paraId="18FE239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8A82F3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.7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7286F9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54E553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090ECE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227BBD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0" w:type="dxa"/>
            <w:noWrap/>
            <w:vAlign w:val="center"/>
            <w:hideMark/>
          </w:tcPr>
          <w:p w14:paraId="695E0EE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86DBD8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9.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50CE48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AA8960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8160F3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2DD29A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90" w:type="dxa"/>
            <w:noWrap/>
            <w:vAlign w:val="center"/>
            <w:hideMark/>
          </w:tcPr>
          <w:p w14:paraId="19935C9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55492F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9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896830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12D0B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11AF28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153615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0" w:type="dxa"/>
            <w:noWrap/>
            <w:vAlign w:val="center"/>
            <w:hideMark/>
          </w:tcPr>
          <w:p w14:paraId="56CA19B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248D2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8.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EC8F63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E9ABB9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BFC64E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1D830F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4DDB45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00539A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8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382925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333F9A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44DD1F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CB82D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90" w:type="dxa"/>
            <w:noWrap/>
            <w:vAlign w:val="center"/>
            <w:hideMark/>
          </w:tcPr>
          <w:p w14:paraId="30A97B0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0E17C0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7.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5610DF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76261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B787CD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87D56F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5B7EE25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DBE8A9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7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1D85C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45EFF6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5FBD14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85A28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990" w:type="dxa"/>
            <w:noWrap/>
            <w:vAlign w:val="center"/>
            <w:hideMark/>
          </w:tcPr>
          <w:p w14:paraId="45E22B9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0AE87D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29CEF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98ECA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0E642B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898EB9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6D929BF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C75BDE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1.2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C030DE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C3824B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5A8B94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C9B7C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03FC1A1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981E42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3.625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71BB44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CDF82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CAFEEF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4D7A57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7FF493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4BAA0C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6B7F08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9924D6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10674F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46E3F7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5485564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A4BB5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0% alcohol</w:t>
            </w:r>
          </w:p>
        </w:tc>
        <w:tc>
          <w:tcPr>
            <w:tcW w:w="2558" w:type="dxa"/>
            <w:noWrap/>
            <w:vAlign w:val="center"/>
            <w:hideMark/>
          </w:tcPr>
          <w:p w14:paraId="657B724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BDB242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7B6B73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FC0D8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0437F0C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11BAE3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5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DF87F1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12FF42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447374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9E94A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19BA0A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136D0C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EF439A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A54DA4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DB4A98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B1F818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62B89B0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F20B2A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472EA0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7896A0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170E7C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6D8F2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0" w:type="dxa"/>
            <w:noWrap/>
            <w:vAlign w:val="center"/>
            <w:hideMark/>
          </w:tcPr>
          <w:p w14:paraId="1BE2546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4CBC0F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7B59DC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D72353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41EBE5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378CB4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90" w:type="dxa"/>
            <w:noWrap/>
            <w:vAlign w:val="center"/>
            <w:hideMark/>
          </w:tcPr>
          <w:p w14:paraId="4C1B6B0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2E5347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E1ACC6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51FE84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3FB8FF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A79D61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0" w:type="dxa"/>
            <w:noWrap/>
            <w:vAlign w:val="center"/>
            <w:hideMark/>
          </w:tcPr>
          <w:p w14:paraId="6F1633A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1C9441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1463B3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E5B69E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51D575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4CF2C5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90" w:type="dxa"/>
            <w:noWrap/>
            <w:vAlign w:val="center"/>
            <w:hideMark/>
          </w:tcPr>
          <w:p w14:paraId="6AE5844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210CD9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AB26F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603A6A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0C5E78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1AC9C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90" w:type="dxa"/>
            <w:noWrap/>
            <w:vAlign w:val="center"/>
            <w:hideMark/>
          </w:tcPr>
          <w:p w14:paraId="05F9795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EB172C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88DD4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424BF2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C1317B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34FEDE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90" w:type="dxa"/>
            <w:noWrap/>
            <w:vAlign w:val="center"/>
            <w:hideMark/>
          </w:tcPr>
          <w:p w14:paraId="3C6671D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129098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E609A5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B0E3BA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17638F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380803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90" w:type="dxa"/>
            <w:noWrap/>
            <w:vAlign w:val="center"/>
            <w:hideMark/>
          </w:tcPr>
          <w:p w14:paraId="23C4CB6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FBBF21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2.5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842C3E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46353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51BE05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F73753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990" w:type="dxa"/>
            <w:noWrap/>
            <w:vAlign w:val="center"/>
            <w:hideMark/>
          </w:tcPr>
          <w:p w14:paraId="5B651FB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17D992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A6A1EF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43234A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1AF220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97A170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90" w:type="dxa"/>
            <w:noWrap/>
            <w:vAlign w:val="center"/>
            <w:hideMark/>
          </w:tcPr>
          <w:p w14:paraId="7BD1AA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591623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0% alcohol</w:t>
            </w:r>
          </w:p>
        </w:tc>
        <w:tc>
          <w:tcPr>
            <w:tcW w:w="2558" w:type="dxa"/>
            <w:noWrap/>
            <w:vAlign w:val="center"/>
            <w:hideMark/>
          </w:tcPr>
          <w:p w14:paraId="2571D49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AF55A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0FA2B8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6B922C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0" w:type="dxa"/>
            <w:noWrap/>
            <w:vAlign w:val="center"/>
            <w:hideMark/>
          </w:tcPr>
          <w:p w14:paraId="4778545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E49110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5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41E4D6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98CFE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556BC1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865DEB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90" w:type="dxa"/>
            <w:noWrap/>
            <w:vAlign w:val="center"/>
            <w:hideMark/>
          </w:tcPr>
          <w:p w14:paraId="671D330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63B374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8C4B7A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DC623C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FB0C41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B7BA17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30ED3E0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8713B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AF452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A08D3C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E9CDFB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B5FA7E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90" w:type="dxa"/>
            <w:noWrap/>
            <w:vAlign w:val="center"/>
            <w:hideMark/>
          </w:tcPr>
          <w:p w14:paraId="3FB94B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28A582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065D80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E1DF7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443CAB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3EFE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27</w:t>
            </w:r>
          </w:p>
        </w:tc>
        <w:tc>
          <w:tcPr>
            <w:tcW w:w="990" w:type="dxa"/>
            <w:noWrap/>
            <w:vAlign w:val="center"/>
            <w:hideMark/>
          </w:tcPr>
          <w:p w14:paraId="12C920C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8FA54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690F1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17C9A9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1ED477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7C5380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90" w:type="dxa"/>
            <w:noWrap/>
            <w:vAlign w:val="center"/>
            <w:hideMark/>
          </w:tcPr>
          <w:p w14:paraId="04036B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23C998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9DB7A1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3E84D6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C8BB31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6DBC08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990" w:type="dxa"/>
            <w:noWrap/>
            <w:vAlign w:val="center"/>
            <w:hideMark/>
          </w:tcPr>
          <w:p w14:paraId="2774DCB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944601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F2796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CC3547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0ED7D1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662681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90" w:type="dxa"/>
            <w:noWrap/>
            <w:vAlign w:val="center"/>
            <w:hideMark/>
          </w:tcPr>
          <w:p w14:paraId="184072C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B7F30A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79542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E9E108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7F77C0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1E39D1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0" w:type="dxa"/>
            <w:noWrap/>
            <w:vAlign w:val="center"/>
            <w:hideMark/>
          </w:tcPr>
          <w:p w14:paraId="340F344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6548FD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51EBF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7AAA13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130BDA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C5D98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0" w:type="dxa"/>
            <w:noWrap/>
            <w:vAlign w:val="center"/>
            <w:hideMark/>
          </w:tcPr>
          <w:p w14:paraId="4DBA85F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7B1809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7.5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3F9ED50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B5E71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483091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5E79B1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90" w:type="dxa"/>
            <w:noWrap/>
            <w:vAlign w:val="center"/>
            <w:hideMark/>
          </w:tcPr>
          <w:p w14:paraId="61356D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9B3595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8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076622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8A030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0702E5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20061E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990" w:type="dxa"/>
            <w:noWrap/>
            <w:vAlign w:val="center"/>
            <w:hideMark/>
          </w:tcPr>
          <w:p w14:paraId="33B92E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237761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0 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4BB71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6031CA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5E6366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AAE34A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990" w:type="dxa"/>
            <w:noWrap/>
            <w:vAlign w:val="center"/>
            <w:hideMark/>
          </w:tcPr>
          <w:p w14:paraId="18274A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64FDA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0% alcohol</w:t>
            </w:r>
          </w:p>
        </w:tc>
        <w:tc>
          <w:tcPr>
            <w:tcW w:w="2558" w:type="dxa"/>
            <w:noWrap/>
            <w:vAlign w:val="center"/>
            <w:hideMark/>
          </w:tcPr>
          <w:p w14:paraId="307BEA1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CD0EB7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83BAF0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BC114A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990" w:type="dxa"/>
            <w:noWrap/>
            <w:vAlign w:val="center"/>
            <w:hideMark/>
          </w:tcPr>
          <w:p w14:paraId="79416C2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DE01F0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5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A13A6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ED68F1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213AAF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4B6ABA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90" w:type="dxa"/>
            <w:noWrap/>
            <w:vAlign w:val="center"/>
            <w:hideMark/>
          </w:tcPr>
          <w:p w14:paraId="7EE43F7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564C17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55E629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0F8564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F76B8A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922A7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0" w:type="dxa"/>
            <w:noWrap/>
            <w:vAlign w:val="center"/>
            <w:hideMark/>
          </w:tcPr>
          <w:p w14:paraId="3D739FD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7C81D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31F9C6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EBFCF0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2F0B76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897C3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90" w:type="dxa"/>
            <w:noWrap/>
            <w:vAlign w:val="center"/>
            <w:hideMark/>
          </w:tcPr>
          <w:p w14:paraId="012D38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ED8599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CF2083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C311B4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8830A0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7B8DC3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90" w:type="dxa"/>
            <w:noWrap/>
            <w:vAlign w:val="center"/>
            <w:hideMark/>
          </w:tcPr>
          <w:p w14:paraId="79E5C0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E0DBBB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FE6E1D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7732C9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CD6EF4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6239E1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990" w:type="dxa"/>
            <w:noWrap/>
            <w:vAlign w:val="center"/>
            <w:hideMark/>
          </w:tcPr>
          <w:p w14:paraId="1F745DA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E3A8BB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70ECB7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DA061D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D61F89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CA6D6D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90" w:type="dxa"/>
            <w:noWrap/>
            <w:vAlign w:val="center"/>
            <w:hideMark/>
          </w:tcPr>
          <w:p w14:paraId="278C60E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F6E485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4D959C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15678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911D48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28BB41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90" w:type="dxa"/>
            <w:noWrap/>
            <w:vAlign w:val="center"/>
            <w:hideMark/>
          </w:tcPr>
          <w:p w14:paraId="1487D4E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9FE9A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77518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22CBB1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DED6CC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C13B00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90" w:type="dxa"/>
            <w:noWrap/>
            <w:vAlign w:val="center"/>
            <w:hideMark/>
          </w:tcPr>
          <w:p w14:paraId="4A5442E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D983DD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48A10D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FB5D65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5B8D27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873C52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90" w:type="dxa"/>
            <w:noWrap/>
            <w:vAlign w:val="center"/>
            <w:hideMark/>
          </w:tcPr>
          <w:p w14:paraId="5C5FF4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834230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2.5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3308A6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83B4A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3F1BE1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E6F9B3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0" w:type="dxa"/>
            <w:noWrap/>
            <w:vAlign w:val="center"/>
            <w:hideMark/>
          </w:tcPr>
          <w:p w14:paraId="7AA2615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27D816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3DA1FD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2034E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644313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C16997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90" w:type="dxa"/>
            <w:noWrap/>
            <w:vAlign w:val="center"/>
            <w:hideMark/>
          </w:tcPr>
          <w:p w14:paraId="4A09BED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2EB5E2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A87D76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85F978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A95CC3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11FEBE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90" w:type="dxa"/>
            <w:noWrap/>
            <w:vAlign w:val="center"/>
            <w:hideMark/>
          </w:tcPr>
          <w:p w14:paraId="20AA0B9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68B26F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363021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854DC5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39DAE0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FC87FA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990" w:type="dxa"/>
            <w:noWrap/>
            <w:vAlign w:val="center"/>
            <w:hideMark/>
          </w:tcPr>
          <w:p w14:paraId="79D5CE1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A4FE0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3.625 %v/v Ethanol + 2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55B1BB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343303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000BA8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32A530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90" w:type="dxa"/>
            <w:noWrap/>
            <w:vAlign w:val="center"/>
            <w:hideMark/>
          </w:tcPr>
          <w:p w14:paraId="29BF2E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67ABA1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1.25 %v/v Ethanol + 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D42BD5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46634B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DFCE3C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7009E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51</w:t>
            </w:r>
          </w:p>
        </w:tc>
        <w:tc>
          <w:tcPr>
            <w:tcW w:w="990" w:type="dxa"/>
            <w:noWrap/>
            <w:vAlign w:val="center"/>
            <w:hideMark/>
          </w:tcPr>
          <w:p w14:paraId="5DCA2C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015B0A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5 %v/v Ethanol + 1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B27A71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B426A8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F2AC37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9BC22D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990" w:type="dxa"/>
            <w:noWrap/>
            <w:vAlign w:val="center"/>
            <w:hideMark/>
          </w:tcPr>
          <w:p w14:paraId="419247A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3D2F9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7 %v/v Ethanol + 2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FB99F2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F1C63B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77739B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6989CF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90" w:type="dxa"/>
            <w:noWrap/>
            <w:vAlign w:val="center"/>
            <w:hideMark/>
          </w:tcPr>
          <w:p w14:paraId="07CAA48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41749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7.5 %v/v Ethanol + 3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C5E432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742C47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97226A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EE9F7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90" w:type="dxa"/>
            <w:noWrap/>
            <w:vAlign w:val="center"/>
            <w:hideMark/>
          </w:tcPr>
          <w:p w14:paraId="64694F4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71270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8 %v/v Ethanol + 4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70743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A285C8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3D7D4A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B424B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990" w:type="dxa"/>
            <w:noWrap/>
            <w:vAlign w:val="center"/>
            <w:hideMark/>
          </w:tcPr>
          <w:p w14:paraId="395693F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9771B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8.5 %v/v Ethanol + 5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9786CC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BF2FC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F91569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A04ED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90" w:type="dxa"/>
            <w:noWrap/>
            <w:vAlign w:val="center"/>
            <w:hideMark/>
          </w:tcPr>
          <w:p w14:paraId="4A226A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566D6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9 %v/v Ethanol + 6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552966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C61D0B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2DFE19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5B3FC2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990" w:type="dxa"/>
            <w:noWrap/>
            <w:vAlign w:val="center"/>
            <w:hideMark/>
          </w:tcPr>
          <w:p w14:paraId="34DC61F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5A6403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9.5 %v/v Ethanol + 70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5FADD9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412DE1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0557C9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1DE3CA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0" w:type="dxa"/>
            <w:noWrap/>
            <w:vAlign w:val="center"/>
            <w:hideMark/>
          </w:tcPr>
          <w:p w14:paraId="55C930C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261FE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.75 %v/v Ethanol + 7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46A0F7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3DFEB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6236D0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A9AA2D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14:paraId="596541E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C9F3A0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375 %v/v Ethanol + 77.5 %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381EDF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A930B4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9FBE42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81A195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90" w:type="dxa"/>
            <w:noWrap/>
            <w:vAlign w:val="center"/>
            <w:hideMark/>
          </w:tcPr>
          <w:p w14:paraId="3C4A94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42C8BB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80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BF9945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0BCE7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F9507C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F6CC6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990" w:type="dxa"/>
            <w:noWrap/>
            <w:vAlign w:val="center"/>
            <w:hideMark/>
          </w:tcPr>
          <w:p w14:paraId="0B05E8A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CBAC4B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41901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E4E5E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9EC42A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358EB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990" w:type="dxa"/>
            <w:noWrap/>
            <w:vAlign w:val="center"/>
            <w:hideMark/>
          </w:tcPr>
          <w:p w14:paraId="25462E2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06451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2.5 % v/v 2-propanol + 2.5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3A006B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D2E728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141902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7C55DC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990" w:type="dxa"/>
            <w:noWrap/>
            <w:vAlign w:val="center"/>
            <w:hideMark/>
          </w:tcPr>
          <w:p w14:paraId="49AA763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B8662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 % v/v 2-propanol + 5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D906E8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8ED437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A85A0A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B433D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90" w:type="dxa"/>
            <w:noWrap/>
            <w:vAlign w:val="center"/>
            <w:hideMark/>
          </w:tcPr>
          <w:p w14:paraId="7DA58B1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2D64AC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 % v/v 2-propanol + 1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020052B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1732CA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25781A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371BD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0" w:type="dxa"/>
            <w:noWrap/>
            <w:vAlign w:val="center"/>
            <w:hideMark/>
          </w:tcPr>
          <w:p w14:paraId="0D79070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70E49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5 % v/v 2-propanol + 2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7A234D1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75210B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858A3C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2161A0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0" w:type="dxa"/>
            <w:noWrap/>
            <w:vAlign w:val="center"/>
            <w:hideMark/>
          </w:tcPr>
          <w:p w14:paraId="34F1F62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17E28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5 % v/v 2-propanol + 3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FF4698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E82508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5CF54A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B9128C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90" w:type="dxa"/>
            <w:noWrap/>
            <w:vAlign w:val="center"/>
            <w:hideMark/>
          </w:tcPr>
          <w:p w14:paraId="7AD5EEF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C3DA5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5 % v/v 2-propanol + 4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3FECC8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0FA85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1759CD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DEEAFE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90" w:type="dxa"/>
            <w:noWrap/>
            <w:vAlign w:val="center"/>
            <w:hideMark/>
          </w:tcPr>
          <w:p w14:paraId="28E0189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81B947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5 % v/v 2-propanol + 5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151AB9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D4A2B8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86479E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80E84B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90" w:type="dxa"/>
            <w:noWrap/>
            <w:vAlign w:val="center"/>
            <w:hideMark/>
          </w:tcPr>
          <w:p w14:paraId="6005A16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30D559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5 % v/v 2-propanol + 60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419866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E93D52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69407E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1A66D9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90" w:type="dxa"/>
            <w:noWrap/>
            <w:vAlign w:val="center"/>
            <w:hideMark/>
          </w:tcPr>
          <w:p w14:paraId="08C7E4D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7A21C6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% v/v 2-propanol +  70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2127E2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228140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E7BB51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7FF58A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90" w:type="dxa"/>
            <w:noWrap/>
            <w:vAlign w:val="center"/>
            <w:hideMark/>
          </w:tcPr>
          <w:p w14:paraId="39F983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43EFD6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5 % v/v 2-propanol + 72.5 %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6F8BAD1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C7CE57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4D0913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ADDEE7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90" w:type="dxa"/>
            <w:noWrap/>
            <w:vAlign w:val="center"/>
            <w:hideMark/>
          </w:tcPr>
          <w:p w14:paraId="1F1157C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760D79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% v/v M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3A959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789997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E6F9D5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05FCCE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90" w:type="dxa"/>
            <w:noWrap/>
            <w:vAlign w:val="center"/>
            <w:hideMark/>
          </w:tcPr>
          <w:p w14:paraId="3644EF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DB7CBF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 % v/v Ethanol</w:t>
            </w:r>
          </w:p>
        </w:tc>
        <w:tc>
          <w:tcPr>
            <w:tcW w:w="2558" w:type="dxa"/>
            <w:noWrap/>
            <w:vAlign w:val="center"/>
            <w:hideMark/>
          </w:tcPr>
          <w:p w14:paraId="5F17F99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5CF57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6BEE15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AF2F16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990" w:type="dxa"/>
            <w:noWrap/>
            <w:vAlign w:val="center"/>
            <w:hideMark/>
          </w:tcPr>
          <w:p w14:paraId="6525146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A8C8E8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3.625 %v/v Ethanol + 2.5 %v/v 1-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D44CC7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36437D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C19E5C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3D77CD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90" w:type="dxa"/>
            <w:noWrap/>
            <w:vAlign w:val="center"/>
            <w:hideMark/>
          </w:tcPr>
          <w:p w14:paraId="7CDDA4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5DFD365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1.25 %v/v Ethanol + 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6199DA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FC24D3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DF4578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8906A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990" w:type="dxa"/>
            <w:noWrap/>
            <w:vAlign w:val="center"/>
            <w:hideMark/>
          </w:tcPr>
          <w:p w14:paraId="774F590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A16FFF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5 %v/v Ethanol + 10 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F6676F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8EF434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C4EC9F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1CDB48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90" w:type="dxa"/>
            <w:noWrap/>
            <w:vAlign w:val="center"/>
            <w:hideMark/>
          </w:tcPr>
          <w:p w14:paraId="3B9254A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7C6C02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7 %v/v Ethanol + 2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EC622B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22F514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4DE1E8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5A7F90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990" w:type="dxa"/>
            <w:noWrap/>
            <w:vAlign w:val="center"/>
            <w:hideMark/>
          </w:tcPr>
          <w:p w14:paraId="28086C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66294D3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7.5 %v/v Ethanol + 3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983E9E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4B23D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AF6A76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845067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990" w:type="dxa"/>
            <w:noWrap/>
            <w:vAlign w:val="center"/>
            <w:hideMark/>
          </w:tcPr>
          <w:p w14:paraId="1B15E7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2641AF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8 %v/v Ethanol + 4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56BBC9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12EC98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16B131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81B07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990" w:type="dxa"/>
            <w:noWrap/>
            <w:vAlign w:val="center"/>
            <w:hideMark/>
          </w:tcPr>
          <w:p w14:paraId="115C14C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4961C0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8.5 %v/v Ethanol + 5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DBE8E3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263957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B7110E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C806D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990" w:type="dxa"/>
            <w:noWrap/>
            <w:vAlign w:val="center"/>
            <w:hideMark/>
          </w:tcPr>
          <w:p w14:paraId="1BBB237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54CA9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9 %v/v Ethanol + 6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9183D6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1F97E5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497F15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BA2F97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90" w:type="dxa"/>
            <w:noWrap/>
            <w:vAlign w:val="center"/>
            <w:hideMark/>
          </w:tcPr>
          <w:p w14:paraId="6649FC7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F6722C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9.5 %v/v Ethanol + 7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2AE9D1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FCE336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0C4E99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41212B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990" w:type="dxa"/>
            <w:noWrap/>
            <w:vAlign w:val="center"/>
            <w:hideMark/>
          </w:tcPr>
          <w:p w14:paraId="646498D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2498B2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.75 %v/v Ethanol + 7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A6C90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1E3872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229031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D421A7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90" w:type="dxa"/>
            <w:noWrap/>
            <w:vAlign w:val="center"/>
            <w:hideMark/>
          </w:tcPr>
          <w:p w14:paraId="6BFD8A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8B2E54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375 %v/v Ethanol + 77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212FBF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D58C9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7A870B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A6906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990" w:type="dxa"/>
            <w:noWrap/>
            <w:vAlign w:val="center"/>
            <w:hideMark/>
          </w:tcPr>
          <w:p w14:paraId="6A3B0C4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652243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80% 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844C69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1849DD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8ABBAB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3F9D3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990" w:type="dxa"/>
            <w:noWrap/>
            <w:vAlign w:val="center"/>
            <w:hideMark/>
          </w:tcPr>
          <w:p w14:paraId="2233FBB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F4B8A7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00CF1C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1BA3DEE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33E3B6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F277E3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990" w:type="dxa"/>
            <w:noWrap/>
            <w:vAlign w:val="center"/>
            <w:hideMark/>
          </w:tcPr>
          <w:p w14:paraId="5921B53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7D31992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 v/v 2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2CC6FE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27ED3CB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3FFB74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57A98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990" w:type="dxa"/>
            <w:noWrap/>
            <w:vAlign w:val="center"/>
            <w:hideMark/>
          </w:tcPr>
          <w:p w14:paraId="1B342AD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3B5C21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2.5 % v/v 2-propanol + 2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5884735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C4A933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A3A51BF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426B4C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990" w:type="dxa"/>
            <w:noWrap/>
            <w:vAlign w:val="center"/>
            <w:hideMark/>
          </w:tcPr>
          <w:p w14:paraId="5BF0E5B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3A89D2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 % v/v 2-propanol + 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6A0CF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523444A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2865F5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A5EE42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990" w:type="dxa"/>
            <w:noWrap/>
            <w:vAlign w:val="center"/>
            <w:hideMark/>
          </w:tcPr>
          <w:p w14:paraId="5562945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1E28D7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 % v/v 2-propanol + 1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B5A450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41180B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3FCE2D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8039F9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90" w:type="dxa"/>
            <w:noWrap/>
            <w:vAlign w:val="center"/>
            <w:hideMark/>
          </w:tcPr>
          <w:p w14:paraId="0E0E0C5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BFB5C9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5 % v/v 2-propanol + 2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051AD1B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0EB0A7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B8C6FC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7978F7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90" w:type="dxa"/>
            <w:noWrap/>
            <w:vAlign w:val="center"/>
            <w:hideMark/>
          </w:tcPr>
          <w:p w14:paraId="2C6708D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7CB06B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5 % v/v 2-propanol + 3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12CC349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3F0AC7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57DD8A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5A9BF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990" w:type="dxa"/>
            <w:noWrap/>
            <w:vAlign w:val="center"/>
            <w:hideMark/>
          </w:tcPr>
          <w:p w14:paraId="0C37802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83BAB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5 % v/v 2-propanol + 4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3421313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868BF3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95437E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7EDA02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990" w:type="dxa"/>
            <w:noWrap/>
            <w:vAlign w:val="center"/>
            <w:hideMark/>
          </w:tcPr>
          <w:p w14:paraId="622549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4B7874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5 % v/v 2-propanol + 5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671707F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99A239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F6D554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EF1E0C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95</w:t>
            </w:r>
          </w:p>
        </w:tc>
        <w:tc>
          <w:tcPr>
            <w:tcW w:w="990" w:type="dxa"/>
            <w:noWrap/>
            <w:vAlign w:val="center"/>
            <w:hideMark/>
          </w:tcPr>
          <w:p w14:paraId="4048104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27A618B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15 % v/v 2-propanol + 6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2A0DF30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74320EC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AF6830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06CC0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90" w:type="dxa"/>
            <w:noWrap/>
            <w:vAlign w:val="center"/>
            <w:hideMark/>
          </w:tcPr>
          <w:p w14:paraId="4711D02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116C336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 % v/v 2-propanol + 70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7EFDB7B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667D962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0FAC95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E0D7F1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990" w:type="dxa"/>
            <w:noWrap/>
            <w:vAlign w:val="center"/>
            <w:hideMark/>
          </w:tcPr>
          <w:p w14:paraId="46D2077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  <w:hideMark/>
          </w:tcPr>
          <w:p w14:paraId="02749C0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2.5 % v/v 2-propanol + 72.5 %v/v 1-propanol</w:t>
            </w:r>
          </w:p>
        </w:tc>
        <w:tc>
          <w:tcPr>
            <w:tcW w:w="2558" w:type="dxa"/>
            <w:noWrap/>
            <w:vAlign w:val="center"/>
            <w:hideMark/>
          </w:tcPr>
          <w:p w14:paraId="4E9346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  <w:hideMark/>
          </w:tcPr>
          <w:p w14:paraId="0316139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09D31B0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00A28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990" w:type="dxa"/>
            <w:noWrap/>
            <w:vAlign w:val="center"/>
          </w:tcPr>
          <w:p w14:paraId="10BFD1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vAlign w:val="center"/>
          </w:tcPr>
          <w:p w14:paraId="29D1BB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 %v/v 1-propanol</w:t>
            </w:r>
          </w:p>
        </w:tc>
        <w:tc>
          <w:tcPr>
            <w:tcW w:w="2558" w:type="dxa"/>
            <w:noWrap/>
            <w:vAlign w:val="center"/>
          </w:tcPr>
          <w:p w14:paraId="6E0AFE0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In-house, Liquid</w:t>
            </w:r>
          </w:p>
        </w:tc>
        <w:tc>
          <w:tcPr>
            <w:tcW w:w="1819" w:type="dxa"/>
            <w:noWrap/>
            <w:vAlign w:val="center"/>
          </w:tcPr>
          <w:p w14:paraId="36C0499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73D58579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2C02C0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90" w:type="dxa"/>
            <w:noWrap/>
            <w:vAlign w:val="center"/>
            <w:hideMark/>
          </w:tcPr>
          <w:p w14:paraId="21664F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6CFE1F3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95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C0129D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03AF36C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9010EA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16E659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90" w:type="dxa"/>
            <w:noWrap/>
            <w:vAlign w:val="center"/>
            <w:hideMark/>
          </w:tcPr>
          <w:p w14:paraId="633C751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1661E9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76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5B0A2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44562CC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T</w:t>
            </w:r>
          </w:p>
        </w:tc>
      </w:tr>
      <w:tr w:rsidR="000A5248" w:rsidRPr="000A5248" w14:paraId="5F9EA0F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89B411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90" w:type="dxa"/>
            <w:noWrap/>
            <w:vAlign w:val="center"/>
            <w:hideMark/>
          </w:tcPr>
          <w:p w14:paraId="771D83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425DA9B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2.6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1E45013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84B664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7526674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391AC9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990" w:type="dxa"/>
            <w:noWrap/>
            <w:vAlign w:val="center"/>
            <w:hideMark/>
          </w:tcPr>
          <w:p w14:paraId="6696478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E424AB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60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03894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59CA30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71768F7C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D56048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90" w:type="dxa"/>
            <w:noWrap/>
            <w:vAlign w:val="center"/>
            <w:hideMark/>
          </w:tcPr>
          <w:p w14:paraId="47F8D68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04A11C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2.90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2499670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C130A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425290B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C6B694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90" w:type="dxa"/>
            <w:noWrap/>
            <w:vAlign w:val="center"/>
            <w:hideMark/>
          </w:tcPr>
          <w:p w14:paraId="6FB3A6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A06B21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98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DEB34D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356C1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54DD09F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487041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990" w:type="dxa"/>
            <w:noWrap/>
            <w:vAlign w:val="center"/>
            <w:hideMark/>
          </w:tcPr>
          <w:p w14:paraId="7AB4BB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029D17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.28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F8E143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68A9CAF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T</w:t>
            </w:r>
          </w:p>
        </w:tc>
      </w:tr>
      <w:tr w:rsidR="000A5248" w:rsidRPr="000A5248" w14:paraId="61C53EB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ED3986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990" w:type="dxa"/>
            <w:noWrap/>
            <w:vAlign w:val="center"/>
            <w:hideMark/>
          </w:tcPr>
          <w:p w14:paraId="568A7B3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19A4BD2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4.2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FF8428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21DF17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485B357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702EBA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990" w:type="dxa"/>
            <w:noWrap/>
            <w:vAlign w:val="center"/>
            <w:hideMark/>
          </w:tcPr>
          <w:p w14:paraId="76187B2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43A6F0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4.52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0C3096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054BCF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327F3A5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E1E5D2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990" w:type="dxa"/>
            <w:noWrap/>
            <w:vAlign w:val="center"/>
            <w:hideMark/>
          </w:tcPr>
          <w:p w14:paraId="1DE7D1D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6169317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.02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1B9C7E3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DA232A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25E5614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5EE02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90" w:type="dxa"/>
            <w:noWrap/>
            <w:vAlign w:val="center"/>
            <w:hideMark/>
          </w:tcPr>
          <w:p w14:paraId="26E2119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49C9665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3.56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E689A1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1DECF0F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6F3AC82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BD13B4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990" w:type="dxa"/>
            <w:noWrap/>
            <w:vAlign w:val="center"/>
            <w:hideMark/>
          </w:tcPr>
          <w:p w14:paraId="54DB06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190821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9.48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FDB97C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365B7F9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0FC05D7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D1E5E0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990" w:type="dxa"/>
            <w:noWrap/>
            <w:vAlign w:val="center"/>
            <w:hideMark/>
          </w:tcPr>
          <w:p w14:paraId="51094FB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6D43E2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1.56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065172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1352B0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43B59C7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1CDB73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990" w:type="dxa"/>
            <w:noWrap/>
            <w:vAlign w:val="center"/>
            <w:hideMark/>
          </w:tcPr>
          <w:p w14:paraId="2BFA291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7076A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1.2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328B3A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23E1B9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7A73454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941546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990" w:type="dxa"/>
            <w:noWrap/>
            <w:vAlign w:val="center"/>
            <w:hideMark/>
          </w:tcPr>
          <w:p w14:paraId="4A50E4D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1C66EC2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.7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337DB5C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78B2B26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0D2BB00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368F3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90" w:type="dxa"/>
            <w:noWrap/>
            <w:vAlign w:val="center"/>
            <w:hideMark/>
          </w:tcPr>
          <w:p w14:paraId="4F1FF3C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17D84D9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1.9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024B4E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7B3DCE9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4299910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00BE9E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90" w:type="dxa"/>
            <w:noWrap/>
            <w:vAlign w:val="center"/>
            <w:hideMark/>
          </w:tcPr>
          <w:p w14:paraId="4419576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1B3BCAE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1.63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FE33B9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B71AA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ST</w:t>
            </w:r>
          </w:p>
        </w:tc>
      </w:tr>
      <w:tr w:rsidR="000A5248" w:rsidRPr="000A5248" w14:paraId="4879784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85CB05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990" w:type="dxa"/>
            <w:noWrap/>
            <w:vAlign w:val="center"/>
            <w:hideMark/>
          </w:tcPr>
          <w:p w14:paraId="36E6302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7D14E1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9.2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3AE662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0490F7A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7BD01F5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0898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990" w:type="dxa"/>
            <w:noWrap/>
            <w:vAlign w:val="center"/>
            <w:hideMark/>
          </w:tcPr>
          <w:p w14:paraId="1FD6375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81595E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9.0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F250A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7B07F85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4DF6648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A501E4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18</w:t>
            </w:r>
          </w:p>
        </w:tc>
        <w:tc>
          <w:tcPr>
            <w:tcW w:w="990" w:type="dxa"/>
            <w:noWrap/>
            <w:vAlign w:val="center"/>
            <w:hideMark/>
          </w:tcPr>
          <w:p w14:paraId="6EA7895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C4D14A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4.3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241DB46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29F22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O</w:t>
            </w:r>
          </w:p>
        </w:tc>
      </w:tr>
      <w:tr w:rsidR="000A5248" w:rsidRPr="000A5248" w14:paraId="3FE68EA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07AD2C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90" w:type="dxa"/>
            <w:noWrap/>
            <w:vAlign w:val="center"/>
            <w:hideMark/>
          </w:tcPr>
          <w:p w14:paraId="02F5DAD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CD83D5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8.26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EB55D5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0ECBEA4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339E2E5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AFBDB7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990" w:type="dxa"/>
            <w:noWrap/>
            <w:vAlign w:val="center"/>
            <w:hideMark/>
          </w:tcPr>
          <w:p w14:paraId="7B1E1CB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4D3FBD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6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215C1D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65DB92D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5C6E188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6644A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90" w:type="dxa"/>
            <w:noWrap/>
            <w:vAlign w:val="center"/>
            <w:hideMark/>
          </w:tcPr>
          <w:p w14:paraId="609DE37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42D1DD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.5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1DF468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1DA19F6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78E803C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6AEC2A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90" w:type="dxa"/>
            <w:noWrap/>
            <w:vAlign w:val="center"/>
            <w:hideMark/>
          </w:tcPr>
          <w:p w14:paraId="796EB74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7799EC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7.99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FCDAB9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103C6B2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2F0D7CC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7E685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990" w:type="dxa"/>
            <w:noWrap/>
            <w:vAlign w:val="center"/>
            <w:hideMark/>
          </w:tcPr>
          <w:p w14:paraId="6193921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558571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.2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9120C4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246E1AF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2D810AB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77B7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90" w:type="dxa"/>
            <w:noWrap/>
            <w:vAlign w:val="center"/>
            <w:hideMark/>
          </w:tcPr>
          <w:p w14:paraId="12D03C9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9B0C3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6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D514E6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63396FC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0F121AB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A84F2E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90" w:type="dxa"/>
            <w:noWrap/>
            <w:vAlign w:val="center"/>
            <w:hideMark/>
          </w:tcPr>
          <w:p w14:paraId="6966B13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3A9D1D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9.03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4E401C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7A2596A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76DCA9D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4982E1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990" w:type="dxa"/>
            <w:noWrap/>
            <w:vAlign w:val="center"/>
            <w:hideMark/>
          </w:tcPr>
          <w:p w14:paraId="1D2DA8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B990B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9.12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395663F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424547B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4CC69B5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A6C9B1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990" w:type="dxa"/>
            <w:noWrap/>
            <w:vAlign w:val="center"/>
            <w:hideMark/>
          </w:tcPr>
          <w:p w14:paraId="038575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1F2DA0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1.52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CA409F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4C1E98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T</w:t>
            </w:r>
          </w:p>
        </w:tc>
      </w:tr>
      <w:tr w:rsidR="000A5248" w:rsidRPr="000A5248" w14:paraId="6A7C1E88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A41533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90" w:type="dxa"/>
            <w:noWrap/>
            <w:vAlign w:val="center"/>
            <w:hideMark/>
          </w:tcPr>
          <w:p w14:paraId="3722F25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2B81A2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0.6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BD0DBA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1687956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T</w:t>
            </w:r>
          </w:p>
        </w:tc>
      </w:tr>
      <w:tr w:rsidR="000A5248" w:rsidRPr="000A5248" w14:paraId="698607D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6AC407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90" w:type="dxa"/>
            <w:noWrap/>
            <w:vAlign w:val="center"/>
            <w:hideMark/>
          </w:tcPr>
          <w:p w14:paraId="0932E9A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0139A6C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0.20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1BBEBE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7F9A9D0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2101AFD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5E6B41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90" w:type="dxa"/>
            <w:noWrap/>
            <w:vAlign w:val="center"/>
            <w:hideMark/>
          </w:tcPr>
          <w:p w14:paraId="0E96D38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4B3DDCB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7.33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1F48A62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411A176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lastic Tube-O</w:t>
            </w:r>
          </w:p>
        </w:tc>
      </w:tr>
      <w:tr w:rsidR="000A5248" w:rsidRPr="000A5248" w14:paraId="3B1CDA0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8C31BD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90" w:type="dxa"/>
            <w:noWrap/>
            <w:vAlign w:val="center"/>
            <w:hideMark/>
          </w:tcPr>
          <w:p w14:paraId="500F564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76CC4F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4.3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22CD314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34E7C92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lastic Tube-O</w:t>
            </w:r>
          </w:p>
        </w:tc>
      </w:tr>
      <w:tr w:rsidR="000A5248" w:rsidRPr="000A5248" w14:paraId="79370F92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CE3FD0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90" w:type="dxa"/>
            <w:noWrap/>
            <w:vAlign w:val="center"/>
            <w:hideMark/>
          </w:tcPr>
          <w:p w14:paraId="316DE26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F92AD5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8.48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191066A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253EE72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White</w:t>
            </w:r>
          </w:p>
        </w:tc>
      </w:tr>
      <w:tr w:rsidR="000A5248" w:rsidRPr="000A5248" w14:paraId="315480F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05D41A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90" w:type="dxa"/>
            <w:noWrap/>
            <w:vAlign w:val="center"/>
            <w:hideMark/>
          </w:tcPr>
          <w:p w14:paraId="24ACC05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125BC28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76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543086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7A6B40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E-T</w:t>
            </w:r>
          </w:p>
        </w:tc>
      </w:tr>
      <w:tr w:rsidR="000A5248" w:rsidRPr="000A5248" w14:paraId="2C9F4CA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11E4BEE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90" w:type="dxa"/>
            <w:noWrap/>
            <w:vAlign w:val="center"/>
            <w:hideMark/>
          </w:tcPr>
          <w:p w14:paraId="0F7C73B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4701E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73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4C4E16D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6ACF453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O</w:t>
            </w:r>
          </w:p>
        </w:tc>
      </w:tr>
      <w:tr w:rsidR="000A5248" w:rsidRPr="000A5248" w14:paraId="7EC7B17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64BD437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90" w:type="dxa"/>
            <w:noWrap/>
            <w:vAlign w:val="center"/>
            <w:hideMark/>
          </w:tcPr>
          <w:p w14:paraId="56193B5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107428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0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2E8F92B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54FCBC1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O</w:t>
            </w:r>
          </w:p>
        </w:tc>
      </w:tr>
      <w:tr w:rsidR="000A5248" w:rsidRPr="000A5248" w14:paraId="231A40ED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DF0F60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990" w:type="dxa"/>
            <w:noWrap/>
            <w:vAlign w:val="center"/>
            <w:hideMark/>
          </w:tcPr>
          <w:p w14:paraId="301B60D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255F842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5.2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C5CC64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6E2F2E9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1A89BE47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1398C4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90" w:type="dxa"/>
            <w:noWrap/>
            <w:vAlign w:val="center"/>
            <w:hideMark/>
          </w:tcPr>
          <w:p w14:paraId="57C6706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72D2201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8.14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0226E17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28A3448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40E8BC7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155673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990" w:type="dxa"/>
            <w:noWrap/>
            <w:vAlign w:val="center"/>
            <w:hideMark/>
          </w:tcPr>
          <w:p w14:paraId="3466408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1C6BC8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47.057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503AA0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743C1B1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6EAC4951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B92089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90" w:type="dxa"/>
            <w:noWrap/>
            <w:vAlign w:val="center"/>
            <w:hideMark/>
          </w:tcPr>
          <w:p w14:paraId="6C60D5B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59F371D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8.53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6B6262D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3878003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580C00C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285896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90" w:type="dxa"/>
            <w:noWrap/>
            <w:vAlign w:val="center"/>
            <w:hideMark/>
          </w:tcPr>
          <w:p w14:paraId="37F4503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2B7139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5.87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34787DF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  <w:hideMark/>
          </w:tcPr>
          <w:p w14:paraId="0D8590A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D35127B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5F87D55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990" w:type="dxa"/>
            <w:noWrap/>
            <w:vAlign w:val="center"/>
            <w:hideMark/>
          </w:tcPr>
          <w:p w14:paraId="791184F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  <w:hideMark/>
          </w:tcPr>
          <w:p w14:paraId="3027B1D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8.14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  <w:hideMark/>
          </w:tcPr>
          <w:p w14:paraId="7DDDFCA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  <w:hideMark/>
          </w:tcPr>
          <w:p w14:paraId="4831E54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132742E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812DC0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42</w:t>
            </w:r>
          </w:p>
        </w:tc>
        <w:tc>
          <w:tcPr>
            <w:tcW w:w="990" w:type="dxa"/>
            <w:noWrap/>
            <w:vAlign w:val="center"/>
          </w:tcPr>
          <w:p w14:paraId="46903FE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26F14E3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.65 %v/v Ethanol</w:t>
            </w:r>
          </w:p>
        </w:tc>
        <w:tc>
          <w:tcPr>
            <w:tcW w:w="2558" w:type="dxa"/>
            <w:noWrap/>
            <w:vAlign w:val="center"/>
          </w:tcPr>
          <w:p w14:paraId="1251D1F9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</w:tcPr>
          <w:p w14:paraId="67F0EFF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9C1EA0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79FCAF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990" w:type="dxa"/>
            <w:noWrap/>
            <w:vAlign w:val="center"/>
          </w:tcPr>
          <w:p w14:paraId="383995A2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142E3B0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2.71 %v/v Ethanol</w:t>
            </w:r>
          </w:p>
        </w:tc>
        <w:tc>
          <w:tcPr>
            <w:tcW w:w="2558" w:type="dxa"/>
            <w:noWrap/>
            <w:vAlign w:val="center"/>
          </w:tcPr>
          <w:p w14:paraId="4C9B207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7639FD9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F531696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0F3B477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990" w:type="dxa"/>
            <w:noWrap/>
            <w:vAlign w:val="center"/>
          </w:tcPr>
          <w:p w14:paraId="70305F1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0ABBDE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52.02 %v/v Ethanol</w:t>
            </w:r>
          </w:p>
        </w:tc>
        <w:tc>
          <w:tcPr>
            <w:tcW w:w="2558" w:type="dxa"/>
            <w:noWrap/>
            <w:vAlign w:val="center"/>
          </w:tcPr>
          <w:p w14:paraId="645A620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7A703FF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B45222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1965E5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90" w:type="dxa"/>
            <w:noWrap/>
            <w:vAlign w:val="center"/>
          </w:tcPr>
          <w:p w14:paraId="30AD43DC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0211214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7.40 %v/v Ethanol</w:t>
            </w:r>
          </w:p>
        </w:tc>
        <w:tc>
          <w:tcPr>
            <w:tcW w:w="2558" w:type="dxa"/>
            <w:noWrap/>
            <w:vAlign w:val="center"/>
          </w:tcPr>
          <w:p w14:paraId="66361F7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</w:tcPr>
          <w:p w14:paraId="456127E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365A93C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663B624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90" w:type="dxa"/>
            <w:noWrap/>
            <w:vAlign w:val="center"/>
          </w:tcPr>
          <w:p w14:paraId="0F36BF5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4256921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76.02 %v/v Ethanol</w:t>
            </w:r>
          </w:p>
        </w:tc>
        <w:tc>
          <w:tcPr>
            <w:tcW w:w="2558" w:type="dxa"/>
            <w:noWrap/>
            <w:vAlign w:val="center"/>
          </w:tcPr>
          <w:p w14:paraId="0E2F6C6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Liquid</w:t>
            </w:r>
          </w:p>
        </w:tc>
        <w:tc>
          <w:tcPr>
            <w:tcW w:w="1819" w:type="dxa"/>
            <w:noWrap/>
          </w:tcPr>
          <w:p w14:paraId="4C5D678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ET-T</w:t>
            </w:r>
          </w:p>
        </w:tc>
      </w:tr>
      <w:tr w:rsidR="000A5248" w:rsidRPr="000A5248" w14:paraId="57E2B1F5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4BE3B698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990" w:type="dxa"/>
            <w:noWrap/>
            <w:vAlign w:val="center"/>
          </w:tcPr>
          <w:p w14:paraId="79E0D0B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40B4D59A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6.78 %v/v Ethanol</w:t>
            </w:r>
          </w:p>
        </w:tc>
        <w:tc>
          <w:tcPr>
            <w:tcW w:w="2558" w:type="dxa"/>
            <w:noWrap/>
            <w:vAlign w:val="center"/>
          </w:tcPr>
          <w:p w14:paraId="747340F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04915E7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  <w:tr w:rsidR="000A5248" w:rsidRPr="000A5248" w14:paraId="23511E4A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2ED1E7F6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90" w:type="dxa"/>
            <w:noWrap/>
            <w:vAlign w:val="center"/>
          </w:tcPr>
          <w:p w14:paraId="45BC87A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6CAE0AB4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4.17 %v/v Ethanol</w:t>
            </w:r>
          </w:p>
        </w:tc>
        <w:tc>
          <w:tcPr>
            <w:tcW w:w="2558" w:type="dxa"/>
            <w:noWrap/>
            <w:vAlign w:val="center"/>
          </w:tcPr>
          <w:p w14:paraId="6BDD9C31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2FBDE6EF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lastic Tube-O</w:t>
            </w:r>
          </w:p>
        </w:tc>
      </w:tr>
      <w:tr w:rsidR="000A5248" w:rsidRPr="000A5248" w14:paraId="3A283493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7A03D0F3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90" w:type="dxa"/>
            <w:noWrap/>
            <w:vAlign w:val="center"/>
          </w:tcPr>
          <w:p w14:paraId="7F73F2D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  <w:r w:rsidRPr="000A5248" w:rsidDel="00550E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77" w:type="dxa"/>
            <w:noWrap/>
          </w:tcPr>
          <w:p w14:paraId="1E37DFA0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7.21 %v/v Eth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+ 36.00 %v/v 2-propanol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8" w:type="dxa"/>
            <w:noWrap/>
            <w:vAlign w:val="center"/>
          </w:tcPr>
          <w:p w14:paraId="608AB58B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44638D15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lastic Pouch-T</w:t>
            </w:r>
          </w:p>
        </w:tc>
      </w:tr>
      <w:tr w:rsidR="000A5248" w:rsidRPr="000A5248" w14:paraId="7DC30414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375ABFE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990" w:type="dxa"/>
            <w:noWrap/>
            <w:vAlign w:val="center"/>
          </w:tcPr>
          <w:p w14:paraId="4453F8C7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647BCB66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34.98 %v/v Ethanol + 37.38</w:t>
            </w:r>
            <w:r w:rsidRPr="000A5248" w:rsidDel="00737D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%v/v 2-propanol</w:t>
            </w:r>
          </w:p>
        </w:tc>
        <w:tc>
          <w:tcPr>
            <w:tcW w:w="2558" w:type="dxa"/>
            <w:noWrap/>
            <w:vAlign w:val="center"/>
          </w:tcPr>
          <w:p w14:paraId="7C36F17A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62DAC4F6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Plastic Pouch-T</w:t>
            </w:r>
          </w:p>
        </w:tc>
      </w:tr>
      <w:tr w:rsidR="000A5248" w:rsidRPr="000A5248" w14:paraId="6DAAF270" w14:textId="77777777" w:rsidTr="00215F6D">
        <w:trPr>
          <w:trHeight w:val="432"/>
          <w:jc w:val="center"/>
        </w:trPr>
        <w:tc>
          <w:tcPr>
            <w:tcW w:w="990" w:type="dxa"/>
            <w:vAlign w:val="bottom"/>
          </w:tcPr>
          <w:p w14:paraId="3D8076FD" w14:textId="77777777" w:rsidR="000A5248" w:rsidRPr="000A524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90" w:type="dxa"/>
            <w:noWrap/>
            <w:vAlign w:val="center"/>
          </w:tcPr>
          <w:p w14:paraId="0461AE57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4277" w:type="dxa"/>
            <w:noWrap/>
          </w:tcPr>
          <w:p w14:paraId="3269FEB2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62.03 %v/v Ethanol</w:t>
            </w:r>
          </w:p>
        </w:tc>
        <w:tc>
          <w:tcPr>
            <w:tcW w:w="2558" w:type="dxa"/>
            <w:noWrap/>
            <w:vAlign w:val="center"/>
          </w:tcPr>
          <w:p w14:paraId="275CCA42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Commercial, Gel</w:t>
            </w:r>
          </w:p>
        </w:tc>
        <w:tc>
          <w:tcPr>
            <w:tcW w:w="1819" w:type="dxa"/>
            <w:noWrap/>
          </w:tcPr>
          <w:p w14:paraId="2DC8066B" w14:textId="77777777" w:rsidR="000A5248" w:rsidRPr="000A5248" w:rsidDel="00550EC8" w:rsidRDefault="000A5248" w:rsidP="000A524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A5248">
              <w:rPr>
                <w:rFonts w:ascii="Times New Roman" w:eastAsia="Calibri" w:hAnsi="Times New Roman" w:cs="Times New Roman"/>
                <w:sz w:val="24"/>
                <w:szCs w:val="24"/>
              </w:rPr>
              <w:t>HDPE-ST</w:t>
            </w:r>
          </w:p>
        </w:tc>
      </w:tr>
    </w:tbl>
    <w:p w14:paraId="22E45F7D" w14:textId="77777777" w:rsidR="00897425" w:rsidRDefault="00897425"/>
    <w:sectPr w:rsidR="00897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05A69"/>
    <w:multiLevelType w:val="hybridMultilevel"/>
    <w:tmpl w:val="4E1AB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E023AA"/>
    <w:multiLevelType w:val="multilevel"/>
    <w:tmpl w:val="D5687AC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0D814D0"/>
    <w:multiLevelType w:val="hybridMultilevel"/>
    <w:tmpl w:val="3D1E3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DE6349"/>
    <w:multiLevelType w:val="hybridMultilevel"/>
    <w:tmpl w:val="86DE5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2277C0"/>
    <w:multiLevelType w:val="hybridMultilevel"/>
    <w:tmpl w:val="95CEA266"/>
    <w:lvl w:ilvl="0" w:tplc="7EF86F6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A5248"/>
    <w:rsid w:val="000A5248"/>
    <w:rsid w:val="003252CF"/>
    <w:rsid w:val="005302FB"/>
    <w:rsid w:val="00897425"/>
    <w:rsid w:val="00CD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D52C"/>
  <w15:chartTrackingRefBased/>
  <w15:docId w15:val="{71BC5C7A-5984-4856-91B0-650DA149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302FB"/>
    <w:pPr>
      <w:numPr>
        <w:numId w:val="2"/>
      </w:numPr>
      <w:spacing w:before="120" w:after="0" w:line="240" w:lineRule="auto"/>
      <w:ind w:hanging="360"/>
      <w:outlineLvl w:val="0"/>
    </w:pPr>
    <w:rPr>
      <w:rFonts w:ascii="Times New Roman" w:eastAsia="Times New Roman" w:hAnsi="Times New Roman" w:cs="Times New Roman"/>
      <w:b/>
      <w:caps/>
      <w:spacing w:val="-5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02FB"/>
    <w:rPr>
      <w:rFonts w:ascii="Times New Roman" w:eastAsia="Times New Roman" w:hAnsi="Times New Roman" w:cs="Times New Roman"/>
      <w:b/>
      <w:caps/>
      <w:spacing w:val="-5"/>
      <w:sz w:val="24"/>
      <w:szCs w:val="44"/>
    </w:rPr>
  </w:style>
  <w:style w:type="numbering" w:customStyle="1" w:styleId="NoList1">
    <w:name w:val="No List1"/>
    <w:next w:val="NoList"/>
    <w:uiPriority w:val="99"/>
    <w:semiHidden/>
    <w:unhideWhenUsed/>
    <w:rsid w:val="000A5248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A5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A524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52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5248"/>
    <w:rPr>
      <w:color w:val="954F72"/>
      <w:u w:val="single"/>
    </w:rPr>
  </w:style>
  <w:style w:type="paragraph" w:customStyle="1" w:styleId="msonormal0">
    <w:name w:val="msonormal"/>
    <w:basedOn w:val="Normal"/>
    <w:rsid w:val="000A52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A52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A5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524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A5248"/>
    <w:pPr>
      <w:spacing w:before="120"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A5248"/>
    <w:rPr>
      <w:rFonts w:ascii="Times New Roman" w:hAnsi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A5248"/>
    <w:pPr>
      <w:spacing w:before="120" w:after="0"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24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A5248"/>
    <w:pPr>
      <w:spacing w:before="120" w:after="12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A5248"/>
    <w:rPr>
      <w:rFonts w:ascii="Times New Roman" w:hAnsi="Times New Roman" w:cs="Times New Roman"/>
      <w:noProof/>
      <w:sz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0A5248"/>
    <w:pPr>
      <w:spacing w:before="120" w:after="120" w:line="240" w:lineRule="auto"/>
      <w:ind w:left="720"/>
      <w:contextualSpacing/>
    </w:pPr>
    <w:rPr>
      <w:rFonts w:ascii="Times New Roman" w:hAnsi="Times New Roman"/>
      <w:sz w:val="2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A52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1"/>
    <w:uiPriority w:val="99"/>
    <w:rsid w:val="000A5248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A5248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1"/>
    <w:uiPriority w:val="99"/>
    <w:rsid w:val="000A5248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A52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A5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A52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A5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0A524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A524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A5248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semiHidden/>
    <w:unhideWhenUsed/>
    <w:rsid w:val="000A5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A5248"/>
  </w:style>
  <w:style w:type="paragraph" w:styleId="Footer">
    <w:name w:val="footer"/>
    <w:basedOn w:val="Normal"/>
    <w:link w:val="FooterChar1"/>
    <w:uiPriority w:val="99"/>
    <w:semiHidden/>
    <w:unhideWhenUsed/>
    <w:rsid w:val="000A5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A5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286</Words>
  <Characters>13035</Characters>
  <Application>Microsoft Office Word</Application>
  <DocSecurity>0</DocSecurity>
  <Lines>108</Lines>
  <Paragraphs>30</Paragraphs>
  <ScaleCrop>false</ScaleCrop>
  <Company/>
  <LinksUpToDate>false</LinksUpToDate>
  <CharactersWithSpaces>1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, Huzeyfe</dc:creator>
  <cp:keywords/>
  <dc:description/>
  <cp:lastModifiedBy>Yilmaz, Huzeyfe</cp:lastModifiedBy>
  <cp:revision>1</cp:revision>
  <dcterms:created xsi:type="dcterms:W3CDTF">2021-08-10T17:45:00Z</dcterms:created>
  <dcterms:modified xsi:type="dcterms:W3CDTF">2021-08-10T17:52:00Z</dcterms:modified>
</cp:coreProperties>
</file>